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80"/>
        <w:gridCol w:w="1080"/>
        <w:gridCol w:w="1080"/>
        <w:gridCol w:w="1080"/>
        <w:gridCol w:w="1080"/>
        <w:gridCol w:w="1980"/>
      </w:tblGrid>
      <w:tr>
        <w:trPr/>
        <w:tc>
          <w:tcPr>
            <w:tcW w:w="820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e S2. Final abundance estimates (Bayesian posterior summaries) for Cuvier’s beaked whale (</w:t>
            </w:r>
            <w:r>
              <w:rPr>
                <w:i/>
              </w:rPr>
              <w:t>Ziphius cavirostris</w:t>
            </w:r>
            <w:r>
              <w:rPr/>
              <w:t>) in the California Current study area. Estimates include pro-rated allocation of unidentified beaked whales to this specie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ar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V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% CRI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9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4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0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7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8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93 – 2088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51 – 2122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15 – 1222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61 – 1265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41 – 1022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7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58 – 1515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20:17:00Z</dcterms:created>
  <dc:creator>jem</dc:creator>
  <dc:description/>
  <cp:keywords/>
  <dc:language>en-US</dc:language>
  <cp:lastModifiedBy>jem</cp:lastModifiedBy>
  <dcterms:modified xsi:type="dcterms:W3CDTF">2012-12-17T16:32:00Z</dcterms:modified>
  <cp:revision>4</cp:revision>
  <dc:subject/>
  <dc:title>Table S2</dc:title>
</cp:coreProperties>
</file>